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DC9309" w14:textId="77777777" w:rsidR="00C45343" w:rsidRPr="00506C55" w:rsidRDefault="00C45343" w:rsidP="00C45343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p w14:paraId="1E01AF64" w14:textId="77777777" w:rsidR="00C45343" w:rsidRPr="00506C55" w:rsidRDefault="00C45343" w:rsidP="00C45343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  <w:r w:rsidRPr="00506C55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Ghanaian indigenous physical activity (</w:t>
      </w:r>
      <w:proofErr w:type="spellStart"/>
      <w:r w:rsidRPr="00506C55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Ampe</w:t>
      </w:r>
      <w:proofErr w:type="spellEnd"/>
      <w:r w:rsidRPr="00506C55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) exercise dosage </w:t>
      </w:r>
    </w:p>
    <w:p w14:paraId="41B25131" w14:textId="40FCC120" w:rsidR="00C45343" w:rsidRPr="00506C55" w:rsidRDefault="00C45343" w:rsidP="00C45343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noProof/>
          <w:color w:val="000000"/>
          <w:sz w:val="24"/>
          <w:szCs w:val="24"/>
        </w:rPr>
        <w:drawing>
          <wp:inline distT="0" distB="0" distL="0" distR="0" wp14:anchorId="767CB65D" wp14:editId="0682AC50">
            <wp:extent cx="3686175" cy="2475230"/>
            <wp:effectExtent l="0" t="0" r="9525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7049" cy="24825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E191AD" w14:textId="59B75D25" w:rsidR="00C45343" w:rsidRPr="00506C55" w:rsidRDefault="00C45343" w:rsidP="00C45343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506C55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Fi</w:t>
      </w:r>
      <w:r w:rsidR="008C639A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g A</w:t>
      </w:r>
      <w:r w:rsidRPr="00506C55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.</w:t>
      </w:r>
      <w:r w:rsidRPr="00506C55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</w:t>
      </w:r>
      <w:bookmarkStart w:id="0" w:name="_Hlk202488430"/>
      <w:r w:rsidRPr="00506C55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Photograph showing </w:t>
      </w:r>
      <w:bookmarkEnd w:id="0"/>
      <w:proofErr w:type="spellStart"/>
      <w:r w:rsidRPr="00506C55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Ampe</w:t>
      </w:r>
      <w:proofErr w:type="spellEnd"/>
      <w:r w:rsidRPr="00506C55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exercise with two individuals in jumping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,</w:t>
      </w:r>
      <w:r w:rsidRPr="00506C55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ascending and descending movement.</w:t>
      </w:r>
    </w:p>
    <w:p w14:paraId="189E81A0" w14:textId="77777777" w:rsidR="00C45343" w:rsidRPr="00506C55" w:rsidRDefault="00C45343" w:rsidP="00C45343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506C55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Exercise Dosage: </w:t>
      </w:r>
      <w:bookmarkStart w:id="1" w:name="_Hlk116469677"/>
      <w:r w:rsidRPr="00506C55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Moderate-intensity </w:t>
      </w:r>
      <w:proofErr w:type="spellStart"/>
      <w:r w:rsidRPr="00506C55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Ampe</w:t>
      </w:r>
      <w:proofErr w:type="spellEnd"/>
      <w:r w:rsidRPr="00506C55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exercise of 3-4 sets, 3-4 times/week and 10-15 </w:t>
      </w:r>
      <w:proofErr w:type="gramStart"/>
      <w:r w:rsidRPr="00506C55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repetitions</w:t>
      </w:r>
      <w:proofErr w:type="gramEnd"/>
      <w:r w:rsidRPr="00506C55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for 10-15 minutes</w:t>
      </w:r>
      <w:bookmarkEnd w:id="1"/>
    </w:p>
    <w:p w14:paraId="13DFA0A2" w14:textId="77777777" w:rsidR="00C45343" w:rsidRDefault="00C45343" w:rsidP="00C45343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p w14:paraId="05222199" w14:textId="77777777" w:rsidR="00C45343" w:rsidRDefault="00C45343" w:rsidP="00C45343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p w14:paraId="096FADA6" w14:textId="77777777" w:rsidR="00C45343" w:rsidRDefault="00C45343" w:rsidP="00C45343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p w14:paraId="1C655C39" w14:textId="756B40FE" w:rsidR="00C45343" w:rsidRDefault="00C45343" w:rsidP="00C45343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p w14:paraId="2EA94ED4" w14:textId="77777777" w:rsidR="00C45343" w:rsidRDefault="00C45343" w:rsidP="00C45343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p w14:paraId="778FC2E8" w14:textId="2D084886" w:rsidR="00C45343" w:rsidRDefault="00C45343" w:rsidP="00C45343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p w14:paraId="31D2FE65" w14:textId="77777777" w:rsidR="00FE2317" w:rsidRPr="00506C55" w:rsidRDefault="00FE2317" w:rsidP="00C45343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p w14:paraId="61353411" w14:textId="77777777" w:rsidR="00C45343" w:rsidRPr="00506C55" w:rsidRDefault="00C45343" w:rsidP="00C45343">
      <w:pPr>
        <w:spacing w:line="480" w:lineRule="auto"/>
        <w:jc w:val="both"/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GB" w:eastAsia="en-GB"/>
        </w:rPr>
      </w:pPr>
      <w:proofErr w:type="spellStart"/>
      <w:r w:rsidRPr="00506C55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lastRenderedPageBreak/>
        <w:t>Theraband</w:t>
      </w:r>
      <w:proofErr w:type="spellEnd"/>
      <w:r w:rsidRPr="00506C55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 exercise (Resistance exercise)</w:t>
      </w:r>
      <w:r w:rsidRPr="00506C55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GB" w:eastAsia="en-GB"/>
        </w:rPr>
        <w:t xml:space="preserve"> </w:t>
      </w:r>
    </w:p>
    <w:p w14:paraId="511B5EB2" w14:textId="1AB5381F" w:rsidR="00C45343" w:rsidRPr="00506C55" w:rsidRDefault="00C45343" w:rsidP="00C45343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  <w:r w:rsidRPr="004C4A20">
        <w:rPr>
          <w:noProof/>
        </w:rPr>
        <w:drawing>
          <wp:inline distT="0" distB="0" distL="0" distR="0" wp14:anchorId="7BB03A37" wp14:editId="17FF18A0">
            <wp:extent cx="3952875" cy="267633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56454" cy="267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0CA96F" w14:textId="6A7D467B" w:rsidR="00C45343" w:rsidRPr="00506C55" w:rsidRDefault="00C45343" w:rsidP="00C45343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506C55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Fi</w:t>
      </w:r>
      <w:r w:rsidR="00FE2317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g B</w:t>
      </w:r>
      <w:r w:rsidRPr="00506C55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: </w:t>
      </w:r>
      <w:r w:rsidRPr="00506C55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Photograph showing exercise set-up with the patient seated in a chair with hand support, holding the </w:t>
      </w:r>
      <w:proofErr w:type="spellStart"/>
      <w:r w:rsidRPr="00506C55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theraband</w:t>
      </w:r>
      <w:proofErr w:type="spellEnd"/>
      <w:r w:rsidRPr="00506C55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and performing exercise by extension and flexion of the elbow and knee</w:t>
      </w:r>
    </w:p>
    <w:p w14:paraId="5ACCC7D6" w14:textId="77777777" w:rsidR="00C45343" w:rsidRPr="00506C55" w:rsidRDefault="00C45343" w:rsidP="00C45343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506C55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Exercise Dosage: 4 sets, 3-5 times/ week and 10 repetitions for 15-30 minutes</w:t>
      </w:r>
    </w:p>
    <w:p w14:paraId="7D1B45A3" w14:textId="6B148114" w:rsidR="00C45343" w:rsidRDefault="00C45343" w:rsidP="00C45343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p w14:paraId="0CA8DECB" w14:textId="4577D568" w:rsidR="00C45343" w:rsidRDefault="00C45343" w:rsidP="00C45343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p w14:paraId="2142D172" w14:textId="1B69D403" w:rsidR="00C45343" w:rsidRDefault="00C45343" w:rsidP="00C45343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p w14:paraId="45F74983" w14:textId="3ACBF8F0" w:rsidR="00C45343" w:rsidRDefault="00C45343" w:rsidP="00C45343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p w14:paraId="3E19DA91" w14:textId="00E2BC2E" w:rsidR="00C45343" w:rsidRDefault="00C45343" w:rsidP="00C45343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p w14:paraId="1559D97A" w14:textId="32F8C99B" w:rsidR="00C45343" w:rsidRDefault="00C45343" w:rsidP="00C45343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p w14:paraId="0D5B0BB4" w14:textId="78DC9FB0" w:rsidR="00C45343" w:rsidRDefault="00C45343" w:rsidP="00C45343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p w14:paraId="1A4B89CF" w14:textId="77777777" w:rsidR="00C45343" w:rsidRPr="00506C55" w:rsidRDefault="00C45343" w:rsidP="00C45343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  <w:r w:rsidRPr="00506C55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Squat to chair exercise (Resistance exercise)</w:t>
      </w:r>
    </w:p>
    <w:p w14:paraId="5EF28CF5" w14:textId="2C715366" w:rsidR="00C45343" w:rsidRPr="00506C55" w:rsidRDefault="00C45343" w:rsidP="00C45343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noProof/>
          <w:color w:val="000000"/>
          <w:sz w:val="24"/>
          <w:szCs w:val="24"/>
        </w:rPr>
        <w:lastRenderedPageBreak/>
        <w:drawing>
          <wp:inline distT="0" distB="0" distL="0" distR="0" wp14:anchorId="1FFD8410" wp14:editId="05215708">
            <wp:extent cx="3581400" cy="2164212"/>
            <wp:effectExtent l="0" t="0" r="0" b="762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2629" cy="21709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168D24" w14:textId="7815CBBD" w:rsidR="00C45343" w:rsidRPr="00506C55" w:rsidRDefault="00C45343" w:rsidP="00C45343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506C55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  <w:t>Fi</w:t>
      </w:r>
      <w:r w:rsidR="008C639A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  <w:t>g C</w:t>
      </w:r>
      <w:r w:rsidRPr="00506C55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: Photograph showing exercise set-up with the patient performing exercise by sitting and standing</w:t>
      </w:r>
    </w:p>
    <w:p w14:paraId="757FC157" w14:textId="59FEA382" w:rsidR="00C45343" w:rsidRPr="006C4B7E" w:rsidRDefault="00C45343" w:rsidP="006C4B7E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506C55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Exercise Dosage: 3 sets, 3-5 times/ week and 10 repetitions for 5-10 minutes</w:t>
      </w:r>
    </w:p>
    <w:p w14:paraId="378F5EDC" w14:textId="77777777" w:rsidR="00FE2317" w:rsidRDefault="00FE2317" w:rsidP="00C45343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p w14:paraId="5FF45AB8" w14:textId="77777777" w:rsidR="00FE2317" w:rsidRDefault="00FE2317" w:rsidP="00C45343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p w14:paraId="41292336" w14:textId="1236EB7A" w:rsidR="00C45343" w:rsidRPr="00506C55" w:rsidRDefault="00C45343" w:rsidP="00C45343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  <w:r w:rsidRPr="00506C55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Wall Push-ups (Resistance exercise)</w:t>
      </w:r>
    </w:p>
    <w:p w14:paraId="6238AB27" w14:textId="44FDB376" w:rsidR="00C45343" w:rsidRPr="00506C55" w:rsidRDefault="001B19EF" w:rsidP="00C45343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  <w:r w:rsidRPr="001B19EF">
        <w:rPr>
          <w:rFonts w:ascii="Times New Roman" w:eastAsia="Calibri" w:hAnsi="Times New Roman" w:cs="Times New Roman"/>
          <w:b/>
          <w:noProof/>
          <w:color w:val="000000"/>
          <w:sz w:val="24"/>
          <w:szCs w:val="24"/>
        </w:rPr>
        <w:drawing>
          <wp:inline distT="0" distB="0" distL="0" distR="0" wp14:anchorId="2C830166" wp14:editId="568822AC">
            <wp:extent cx="2809875" cy="2162175"/>
            <wp:effectExtent l="0" t="0" r="952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10269" cy="2162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0ADD85" w14:textId="75401B7F" w:rsidR="00C45343" w:rsidRPr="00506C55" w:rsidRDefault="00C45343" w:rsidP="00C45343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FE2317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  <w:t>Fi</w:t>
      </w:r>
      <w:r w:rsidR="008C639A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  <w:t>g D</w:t>
      </w:r>
      <w:r w:rsidR="00FE2317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  <w:t xml:space="preserve">: </w:t>
      </w:r>
      <w:r w:rsidRPr="00506C55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Photograph showing exercise set-up with the individual pushing the wall with the forearm and performing </w:t>
      </w:r>
      <w:r w:rsidR="00076690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the </w:t>
      </w:r>
      <w:r w:rsidRPr="00506C55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exercise by extension and flexion of the elbow </w:t>
      </w:r>
    </w:p>
    <w:p w14:paraId="42E115CD" w14:textId="77777777" w:rsidR="00C45343" w:rsidRPr="00506C55" w:rsidRDefault="00C45343" w:rsidP="00C45343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506C55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lastRenderedPageBreak/>
        <w:t>Exercise Dosage: 3 sets, 3- 5 times/week of 10 repetitions for 5-10 minutes</w:t>
      </w:r>
    </w:p>
    <w:p w14:paraId="500E352F" w14:textId="77777777" w:rsidR="00C45343" w:rsidRPr="00506C55" w:rsidRDefault="00C45343" w:rsidP="00C45343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u w:val="single"/>
          <w:lang w:val="en-GB"/>
        </w:rPr>
      </w:pPr>
    </w:p>
    <w:p w14:paraId="4C1B3280" w14:textId="77777777" w:rsidR="00C45343" w:rsidRPr="00506C55" w:rsidRDefault="00C45343" w:rsidP="00C45343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u w:val="single"/>
          <w:lang w:val="en-GB"/>
        </w:rPr>
      </w:pPr>
      <w:r w:rsidRPr="00506C55">
        <w:rPr>
          <w:rFonts w:ascii="Times New Roman" w:eastAsia="Calibri" w:hAnsi="Times New Roman" w:cs="Times New Roman"/>
          <w:b/>
          <w:color w:val="000000"/>
          <w:sz w:val="24"/>
          <w:szCs w:val="24"/>
          <w:u w:val="single"/>
          <w:lang w:val="en-GB"/>
        </w:rPr>
        <w:t>The Water Bottle Exercise (Resistance exercise)</w:t>
      </w:r>
    </w:p>
    <w:p w14:paraId="4A6D3DF4" w14:textId="77777777" w:rsidR="00C45343" w:rsidRPr="00506C55" w:rsidRDefault="00C45343" w:rsidP="00C45343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  <w:r w:rsidRPr="00506C55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Water-Bottle-floor Chest Press</w:t>
      </w:r>
    </w:p>
    <w:p w14:paraId="5BEE913B" w14:textId="1B7EAC8C" w:rsidR="00C45343" w:rsidRPr="00506C55" w:rsidRDefault="00C45343" w:rsidP="00C45343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65AE41B6" wp14:editId="691BCE90">
            <wp:extent cx="3935695" cy="2076450"/>
            <wp:effectExtent l="0" t="0" r="825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1084" cy="20792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466B3C" w14:textId="4A3EEF1F" w:rsidR="00C45343" w:rsidRPr="00506C55" w:rsidRDefault="00C45343" w:rsidP="00C45343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506C55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Fig</w:t>
      </w:r>
      <w:r w:rsidR="008C639A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 E</w:t>
      </w:r>
      <w:r w:rsidRPr="00506C55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.</w:t>
      </w:r>
      <w:r w:rsidRPr="00506C55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Photograph showing exercise set-up with an individual lying on </w:t>
      </w:r>
      <w:r w:rsidR="00076690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their</w:t>
      </w:r>
      <w:r w:rsidRPr="00506C55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back and holding a plastic container with a specified amount of water</w:t>
      </w:r>
      <w:r w:rsidR="00076690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,</w:t>
      </w:r>
      <w:r w:rsidRPr="00506C55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and performing exercise by lifting and lowering the container by extension or flexion of the elbow joint</w:t>
      </w:r>
    </w:p>
    <w:p w14:paraId="2A8CBEBB" w14:textId="77777777" w:rsidR="00C45343" w:rsidRPr="00506C55" w:rsidRDefault="00C45343" w:rsidP="00C45343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506C55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Exercise Dosage: 4 sets, 3-5times / week of 10 repetitions for 5-10 minutes</w:t>
      </w:r>
    </w:p>
    <w:p w14:paraId="0A96ACFA" w14:textId="77777777" w:rsidR="006C4B7E" w:rsidRDefault="006C4B7E" w:rsidP="00C45343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p w14:paraId="4E2FF64B" w14:textId="77777777" w:rsidR="006C4B7E" w:rsidRDefault="006C4B7E" w:rsidP="00C45343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p w14:paraId="1AD83DE7" w14:textId="77777777" w:rsidR="006C4B7E" w:rsidRDefault="006C4B7E" w:rsidP="00C45343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p w14:paraId="3F314EB2" w14:textId="77777777" w:rsidR="006C4B7E" w:rsidRDefault="006C4B7E" w:rsidP="00C45343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p w14:paraId="747DCEEB" w14:textId="74CB881A" w:rsidR="00C45343" w:rsidRPr="00506C55" w:rsidRDefault="00C45343" w:rsidP="00C45343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  <w:r w:rsidRPr="00506C55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Water-bottle-overhead press</w:t>
      </w:r>
    </w:p>
    <w:p w14:paraId="1977F60C" w14:textId="59233B11" w:rsidR="00C45343" w:rsidRPr="00506C55" w:rsidRDefault="00C45343" w:rsidP="00C45343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noProof/>
          <w:color w:val="000000"/>
          <w:sz w:val="24"/>
          <w:szCs w:val="24"/>
        </w:rPr>
        <w:lastRenderedPageBreak/>
        <w:drawing>
          <wp:inline distT="0" distB="0" distL="0" distR="0" wp14:anchorId="250E9742" wp14:editId="6E554ACB">
            <wp:extent cx="3169920" cy="2639695"/>
            <wp:effectExtent l="0" t="0" r="0" b="825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9920" cy="2639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br w:type="textWrapping" w:clear="all"/>
      </w:r>
    </w:p>
    <w:p w14:paraId="2A26FAC2" w14:textId="6B685CAA" w:rsidR="00C45343" w:rsidRPr="00506C55" w:rsidRDefault="00C45343" w:rsidP="00C45343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506C55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Fig</w:t>
      </w:r>
      <w:r w:rsidR="00FE2317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 F</w:t>
      </w:r>
      <w:r w:rsidRPr="00506C55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: Photograph showing exercise set-up with an individual standing and holding a plastic container with a specified amount of water and performing exercise by lifting and lowering the container by extension and flexion of the shoulder joint</w:t>
      </w:r>
    </w:p>
    <w:p w14:paraId="346EBA7F" w14:textId="77777777" w:rsidR="00C45343" w:rsidRPr="00506C55" w:rsidRDefault="00C45343" w:rsidP="00C45343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506C55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Exercise Dosage: 4 sets, 3-5times / week of 10 repetitions for 5-10 minutes</w:t>
      </w:r>
    </w:p>
    <w:p w14:paraId="09870245" w14:textId="77777777" w:rsidR="006C4B7E" w:rsidRDefault="006C4B7E" w:rsidP="00C45343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p w14:paraId="05094811" w14:textId="77777777" w:rsidR="006C4B7E" w:rsidRDefault="006C4B7E" w:rsidP="00C45343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p w14:paraId="393086B4" w14:textId="77777777" w:rsidR="006C4B7E" w:rsidRDefault="006C4B7E" w:rsidP="00C45343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p w14:paraId="14A49498" w14:textId="77777777" w:rsidR="006C4B7E" w:rsidRDefault="006C4B7E" w:rsidP="00C45343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p w14:paraId="5DBFC30B" w14:textId="77777777" w:rsidR="006C4B7E" w:rsidRDefault="006C4B7E" w:rsidP="00C45343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p w14:paraId="5FA60927" w14:textId="77777777" w:rsidR="00FE2317" w:rsidRDefault="00FE2317" w:rsidP="00C45343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p w14:paraId="2039ABE1" w14:textId="77777777" w:rsidR="00FE2317" w:rsidRDefault="00FE2317" w:rsidP="00C45343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p w14:paraId="57A29DFB" w14:textId="7FBA1161" w:rsidR="00C45343" w:rsidRPr="00506C55" w:rsidRDefault="00C45343" w:rsidP="00C45343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  <w:r w:rsidRPr="00506C55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Standing water bottle biceps curls </w:t>
      </w:r>
    </w:p>
    <w:p w14:paraId="14938D5D" w14:textId="23D03AE6" w:rsidR="00C45343" w:rsidRPr="00506C55" w:rsidRDefault="00C45343" w:rsidP="00C45343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06705D2E" wp14:editId="1FB35619">
            <wp:extent cx="3353435" cy="2467610"/>
            <wp:effectExtent l="0" t="0" r="0" b="88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3435" cy="24676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A2E0D4" w14:textId="1DB7CEE2" w:rsidR="00C45343" w:rsidRPr="00506C55" w:rsidRDefault="00C45343" w:rsidP="00C45343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506C55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Fig</w:t>
      </w:r>
      <w:r w:rsidR="00FE2317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 G</w:t>
      </w:r>
      <w:bookmarkStart w:id="2" w:name="_GoBack"/>
      <w:bookmarkEnd w:id="2"/>
      <w:r w:rsidRPr="00506C55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.</w:t>
      </w:r>
      <w:r w:rsidRPr="00506C55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: Photograph showing exercise set-up with an individual standing and holding a plastic container with a specified amount of water and performing exercise by lifting and lowering the container by extension and flexion of the elbow joint</w:t>
      </w:r>
    </w:p>
    <w:p w14:paraId="32982020" w14:textId="77777777" w:rsidR="00C45343" w:rsidRPr="00506C55" w:rsidRDefault="00C45343" w:rsidP="00C45343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506C55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Exercise Dosage: 4 sets, 3-5times / week of 10 repetitions for 5-10 minutes</w:t>
      </w:r>
    </w:p>
    <w:p w14:paraId="11152FE3" w14:textId="77777777" w:rsidR="00C45343" w:rsidRDefault="00C45343" w:rsidP="00C45343"/>
    <w:p w14:paraId="45A69D00" w14:textId="77777777" w:rsidR="008974C4" w:rsidRPr="008974C4" w:rsidRDefault="008974C4" w:rsidP="008974C4"/>
    <w:p w14:paraId="7DCF6DBC" w14:textId="77777777" w:rsidR="00DF71BB" w:rsidRDefault="00DF71BB"/>
    <w:sectPr w:rsidR="00DF71BB" w:rsidSect="0007609C">
      <w:pgSz w:w="12255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4C4"/>
    <w:rsid w:val="00015B97"/>
    <w:rsid w:val="00076690"/>
    <w:rsid w:val="001B19EF"/>
    <w:rsid w:val="006C4B7E"/>
    <w:rsid w:val="007D267B"/>
    <w:rsid w:val="00864818"/>
    <w:rsid w:val="008974C4"/>
    <w:rsid w:val="008C639A"/>
    <w:rsid w:val="00A43485"/>
    <w:rsid w:val="00AE73EB"/>
    <w:rsid w:val="00B9712F"/>
    <w:rsid w:val="00C45343"/>
    <w:rsid w:val="00DF71BB"/>
    <w:rsid w:val="00FE2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378E24"/>
  <w15:chartTrackingRefBased/>
  <w15:docId w15:val="{FB130FE4-66CA-4B98-8B75-27674D343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53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Mensah Bonsu</dc:creator>
  <cp:keywords/>
  <dc:description/>
  <cp:lastModifiedBy>Jan Louis Non</cp:lastModifiedBy>
  <cp:revision>2</cp:revision>
  <dcterms:created xsi:type="dcterms:W3CDTF">2025-08-20T14:51:00Z</dcterms:created>
  <dcterms:modified xsi:type="dcterms:W3CDTF">2025-08-20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4b2a0c-ff63-4d05-9dc8-ca88c8f0313f</vt:lpwstr>
  </property>
</Properties>
</file>